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228A" w14:textId="297E1CEB" w:rsidR="00B90969" w:rsidRPr="00B12E26" w:rsidRDefault="00B90969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r w:rsidRPr="00B12E26">
        <w:rPr>
          <w:rFonts w:ascii="Times New Roman" w:eastAsia="Arial" w:hAnsi="Times New Roman" w:cs="Times New Roman"/>
          <w:b/>
          <w:sz w:val="22"/>
          <w:szCs w:val="22"/>
        </w:rPr>
        <w:t>S</w:t>
      </w:r>
      <w:r w:rsidR="0052397F">
        <w:rPr>
          <w:rFonts w:ascii="Times New Roman" w:eastAsia="Arial" w:hAnsi="Times New Roman" w:cs="Times New Roman"/>
          <w:b/>
          <w:sz w:val="22"/>
          <w:szCs w:val="22"/>
        </w:rPr>
        <w:t>3</w:t>
      </w:r>
      <w:r w:rsidRPr="00B12E26">
        <w:rPr>
          <w:rFonts w:ascii="Times New Roman" w:eastAsia="Arial" w:hAnsi="Times New Roman" w:cs="Times New Roman"/>
          <w:b/>
          <w:sz w:val="22"/>
          <w:szCs w:val="22"/>
        </w:rPr>
        <w:t xml:space="preserve"> Table</w:t>
      </w:r>
      <w:r w:rsidR="003C7E00" w:rsidRPr="00B12E26">
        <w:rPr>
          <w:rFonts w:ascii="Times New Roman" w:eastAsia="Arial" w:hAnsi="Times New Roman" w:cs="Times New Roman"/>
          <w:b/>
          <w:sz w:val="22"/>
          <w:szCs w:val="22"/>
        </w:rPr>
        <w:t xml:space="preserve">. </w:t>
      </w:r>
      <w:r w:rsidRPr="0005293E">
        <w:rPr>
          <w:rFonts w:ascii="Times New Roman" w:eastAsia="Arial" w:hAnsi="Times New Roman" w:cs="Times New Roman"/>
          <w:bCs/>
          <w:sz w:val="22"/>
          <w:szCs w:val="22"/>
        </w:rPr>
        <w:t xml:space="preserve">List of fluorescent antibodies and markers used for </w:t>
      </w:r>
      <w:r w:rsidR="003B0523" w:rsidRPr="0005293E">
        <w:rPr>
          <w:rFonts w:ascii="Times New Roman" w:eastAsia="Arial" w:hAnsi="Times New Roman" w:cs="Times New Roman"/>
          <w:bCs/>
          <w:sz w:val="22"/>
          <w:szCs w:val="22"/>
        </w:rPr>
        <w:t xml:space="preserve">phenotyping </w:t>
      </w:r>
      <w:r w:rsidRPr="0005293E">
        <w:rPr>
          <w:rFonts w:ascii="Times New Roman" w:eastAsia="Arial" w:hAnsi="Times New Roman" w:cs="Times New Roman"/>
          <w:bCs/>
          <w:sz w:val="22"/>
          <w:szCs w:val="22"/>
        </w:rPr>
        <w:t>cytometry analyses:</w:t>
      </w:r>
    </w:p>
    <w:tbl>
      <w:tblPr>
        <w:tblW w:w="79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48"/>
        <w:gridCol w:w="1418"/>
        <w:gridCol w:w="1984"/>
        <w:gridCol w:w="1355"/>
      </w:tblGrid>
      <w:tr w:rsidR="00B90969" w:rsidRPr="0005293E" w14:paraId="1CEB6AAB" w14:textId="77777777" w:rsidTr="0052397F">
        <w:trPr>
          <w:jc w:val="center"/>
        </w:trPr>
        <w:tc>
          <w:tcPr>
            <w:tcW w:w="3148" w:type="dxa"/>
            <w:shd w:val="clear" w:color="auto" w:fill="F2F2F2" w:themeFill="background1" w:themeFillShade="F2"/>
          </w:tcPr>
          <w:p w14:paraId="380FCCFE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138035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lon</w:t>
            </w:r>
            <w:proofErr w:type="spellEnd"/>
          </w:p>
        </w:tc>
        <w:tc>
          <w:tcPr>
            <w:tcW w:w="1984" w:type="dxa"/>
            <w:shd w:val="clear" w:color="auto" w:fill="F2F2F2" w:themeFill="background1" w:themeFillShade="F2"/>
          </w:tcPr>
          <w:p w14:paraId="6CE4FCF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355" w:type="dxa"/>
            <w:shd w:val="clear" w:color="auto" w:fill="F2F2F2" w:themeFill="background1" w:themeFillShade="F2"/>
          </w:tcPr>
          <w:p w14:paraId="27CA74B1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B90969" w:rsidRPr="0005293E" w14:paraId="6516DE24" w14:textId="77777777" w:rsidTr="00320945">
        <w:trPr>
          <w:jc w:val="center"/>
        </w:trPr>
        <w:tc>
          <w:tcPr>
            <w:tcW w:w="3148" w:type="dxa"/>
          </w:tcPr>
          <w:p w14:paraId="0E67D6B9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3 Pacific Blue 450 </w:t>
            </w:r>
          </w:p>
        </w:tc>
        <w:tc>
          <w:tcPr>
            <w:tcW w:w="1418" w:type="dxa"/>
          </w:tcPr>
          <w:p w14:paraId="40A53E50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SP34-2</w:t>
            </w:r>
          </w:p>
        </w:tc>
        <w:tc>
          <w:tcPr>
            <w:tcW w:w="1984" w:type="dxa"/>
          </w:tcPr>
          <w:p w14:paraId="1E546B5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355" w:type="dxa"/>
          </w:tcPr>
          <w:p w14:paraId="27A7A2A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58124</w:t>
            </w:r>
          </w:p>
        </w:tc>
      </w:tr>
      <w:tr w:rsidR="00B90969" w:rsidRPr="0005293E" w14:paraId="68D87383" w14:textId="77777777" w:rsidTr="00320945">
        <w:trPr>
          <w:jc w:val="center"/>
        </w:trPr>
        <w:tc>
          <w:tcPr>
            <w:tcW w:w="3148" w:type="dxa"/>
          </w:tcPr>
          <w:p w14:paraId="3954FB3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4 BV510 </w:t>
            </w:r>
          </w:p>
        </w:tc>
        <w:tc>
          <w:tcPr>
            <w:tcW w:w="1418" w:type="dxa"/>
          </w:tcPr>
          <w:p w14:paraId="0C37768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984" w:type="dxa"/>
          </w:tcPr>
          <w:p w14:paraId="46CA0BCE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55" w:type="dxa"/>
          </w:tcPr>
          <w:p w14:paraId="5033A89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62970</w:t>
            </w:r>
          </w:p>
        </w:tc>
      </w:tr>
      <w:tr w:rsidR="00B90969" w:rsidRPr="0005293E" w14:paraId="2BB2A919" w14:textId="77777777" w:rsidTr="00320945">
        <w:trPr>
          <w:trHeight w:val="235"/>
          <w:jc w:val="center"/>
        </w:trPr>
        <w:tc>
          <w:tcPr>
            <w:tcW w:w="3148" w:type="dxa"/>
          </w:tcPr>
          <w:p w14:paraId="52D458A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4 </w:t>
            </w:r>
            <w:proofErr w:type="spellStart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1418" w:type="dxa"/>
          </w:tcPr>
          <w:p w14:paraId="375B0139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M5E2</w:t>
            </w:r>
          </w:p>
        </w:tc>
        <w:tc>
          <w:tcPr>
            <w:tcW w:w="1984" w:type="dxa"/>
          </w:tcPr>
          <w:p w14:paraId="394AC4C5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55" w:type="dxa"/>
          </w:tcPr>
          <w:p w14:paraId="046B83F9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50787</w:t>
            </w:r>
          </w:p>
        </w:tc>
      </w:tr>
      <w:tr w:rsidR="00B90969" w:rsidRPr="0005293E" w14:paraId="6E79760B" w14:textId="77777777" w:rsidTr="00320945">
        <w:trPr>
          <w:jc w:val="center"/>
        </w:trPr>
        <w:tc>
          <w:tcPr>
            <w:tcW w:w="3148" w:type="dxa"/>
          </w:tcPr>
          <w:p w14:paraId="000DDC0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CD16 BV786</w:t>
            </w:r>
          </w:p>
        </w:tc>
        <w:tc>
          <w:tcPr>
            <w:tcW w:w="1418" w:type="dxa"/>
          </w:tcPr>
          <w:p w14:paraId="2EBFD2D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3G8</w:t>
            </w:r>
          </w:p>
        </w:tc>
        <w:tc>
          <w:tcPr>
            <w:tcW w:w="1984" w:type="dxa"/>
          </w:tcPr>
          <w:p w14:paraId="10093098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55" w:type="dxa"/>
          </w:tcPr>
          <w:p w14:paraId="4B9A033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63689</w:t>
            </w:r>
          </w:p>
        </w:tc>
      </w:tr>
      <w:tr w:rsidR="00B90969" w:rsidRPr="0005293E" w14:paraId="1A870623" w14:textId="77777777" w:rsidTr="00320945">
        <w:trPr>
          <w:jc w:val="center"/>
        </w:trPr>
        <w:tc>
          <w:tcPr>
            <w:tcW w:w="3148" w:type="dxa"/>
          </w:tcPr>
          <w:p w14:paraId="44B27EE1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 </w:t>
            </w:r>
            <w:proofErr w:type="spellStart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1418" w:type="dxa"/>
          </w:tcPr>
          <w:p w14:paraId="0EBA536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984" w:type="dxa"/>
          </w:tcPr>
          <w:p w14:paraId="1D1DA1AF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55" w:type="dxa"/>
          </w:tcPr>
          <w:p w14:paraId="14D06A34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61295</w:t>
            </w:r>
          </w:p>
        </w:tc>
      </w:tr>
      <w:tr w:rsidR="00B90969" w:rsidRPr="0005293E" w14:paraId="754273D2" w14:textId="77777777" w:rsidTr="00320945">
        <w:trPr>
          <w:jc w:val="center"/>
        </w:trPr>
        <w:tc>
          <w:tcPr>
            <w:tcW w:w="3148" w:type="dxa"/>
          </w:tcPr>
          <w:p w14:paraId="49033DD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56 PE </w:t>
            </w:r>
          </w:p>
        </w:tc>
        <w:tc>
          <w:tcPr>
            <w:tcW w:w="1418" w:type="dxa"/>
          </w:tcPr>
          <w:p w14:paraId="1C691643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159</w:t>
            </w:r>
          </w:p>
        </w:tc>
        <w:tc>
          <w:tcPr>
            <w:tcW w:w="1984" w:type="dxa"/>
          </w:tcPr>
          <w:p w14:paraId="0687CD0E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355" w:type="dxa"/>
          </w:tcPr>
          <w:p w14:paraId="22D234DB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555516</w:t>
            </w:r>
          </w:p>
        </w:tc>
      </w:tr>
      <w:tr w:rsidR="00B90969" w:rsidRPr="0005293E" w14:paraId="1E361CBC" w14:textId="77777777" w:rsidTr="00320945">
        <w:trPr>
          <w:jc w:val="center"/>
        </w:trPr>
        <w:tc>
          <w:tcPr>
            <w:tcW w:w="3148" w:type="dxa"/>
          </w:tcPr>
          <w:p w14:paraId="11623D5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CD57 FITC</w:t>
            </w:r>
          </w:p>
        </w:tc>
        <w:tc>
          <w:tcPr>
            <w:tcW w:w="1418" w:type="dxa"/>
          </w:tcPr>
          <w:p w14:paraId="00D73A5A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HNK-1</w:t>
            </w:r>
          </w:p>
        </w:tc>
        <w:tc>
          <w:tcPr>
            <w:tcW w:w="1984" w:type="dxa"/>
          </w:tcPr>
          <w:p w14:paraId="5BE62DB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55" w:type="dxa"/>
          </w:tcPr>
          <w:p w14:paraId="2874A6F7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333169</w:t>
            </w:r>
          </w:p>
        </w:tc>
      </w:tr>
      <w:tr w:rsidR="00B90969" w:rsidRPr="0005293E" w14:paraId="4DA5C3C5" w14:textId="77777777" w:rsidTr="00320945">
        <w:trPr>
          <w:jc w:val="center"/>
        </w:trPr>
        <w:tc>
          <w:tcPr>
            <w:tcW w:w="3148" w:type="dxa"/>
          </w:tcPr>
          <w:p w14:paraId="1CF92B5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KG2C (CD159c) PE </w:t>
            </w:r>
            <w:proofErr w:type="spellStart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Vio</w:t>
            </w:r>
            <w:proofErr w:type="spellEnd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70 </w:t>
            </w:r>
          </w:p>
        </w:tc>
        <w:tc>
          <w:tcPr>
            <w:tcW w:w="1418" w:type="dxa"/>
          </w:tcPr>
          <w:p w14:paraId="1DFFA628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REA 205</w:t>
            </w:r>
          </w:p>
        </w:tc>
        <w:tc>
          <w:tcPr>
            <w:tcW w:w="1984" w:type="dxa"/>
          </w:tcPr>
          <w:p w14:paraId="73961D4D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1355" w:type="dxa"/>
          </w:tcPr>
          <w:p w14:paraId="60EF0BD5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130-120-449</w:t>
            </w:r>
          </w:p>
        </w:tc>
      </w:tr>
      <w:tr w:rsidR="00B90969" w:rsidRPr="0005293E" w14:paraId="4DDC954D" w14:textId="77777777" w:rsidTr="00320945">
        <w:trPr>
          <w:jc w:val="center"/>
        </w:trPr>
        <w:tc>
          <w:tcPr>
            <w:tcW w:w="3148" w:type="dxa"/>
          </w:tcPr>
          <w:p w14:paraId="6B542ACA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KG2A (CD159a) APC </w:t>
            </w:r>
          </w:p>
        </w:tc>
        <w:tc>
          <w:tcPr>
            <w:tcW w:w="1418" w:type="dxa"/>
          </w:tcPr>
          <w:p w14:paraId="16FA7980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REA 110</w:t>
            </w:r>
          </w:p>
        </w:tc>
        <w:tc>
          <w:tcPr>
            <w:tcW w:w="1984" w:type="dxa"/>
          </w:tcPr>
          <w:p w14:paraId="2213EF8E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Miltenyi</w:t>
            </w:r>
            <w:proofErr w:type="spellEnd"/>
          </w:p>
        </w:tc>
        <w:tc>
          <w:tcPr>
            <w:tcW w:w="1355" w:type="dxa"/>
          </w:tcPr>
          <w:p w14:paraId="71D9DC12" w14:textId="77777777" w:rsidR="00B90969" w:rsidRPr="0005293E" w:rsidRDefault="00B90969" w:rsidP="00B12E2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293E">
              <w:rPr>
                <w:rFonts w:ascii="Times New Roman" w:eastAsia="Times New Roman" w:hAnsi="Times New Roman" w:cs="Times New Roman"/>
                <w:sz w:val="20"/>
                <w:szCs w:val="20"/>
              </w:rPr>
              <w:t>130-113-563</w:t>
            </w:r>
          </w:p>
        </w:tc>
      </w:tr>
    </w:tbl>
    <w:p w14:paraId="062A70A1" w14:textId="77777777" w:rsidR="00A75C48" w:rsidRDefault="00A75C48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  <w:bookmarkStart w:id="0" w:name="_Hlk224840193"/>
    </w:p>
    <w:p w14:paraId="1ECE9084" w14:textId="77777777" w:rsidR="00C92060" w:rsidRDefault="00C92060" w:rsidP="00B12E26">
      <w:pPr>
        <w:spacing w:after="0" w:line="276" w:lineRule="auto"/>
        <w:jc w:val="both"/>
        <w:rPr>
          <w:rFonts w:ascii="Times New Roman" w:eastAsia="Arial" w:hAnsi="Times New Roman" w:cs="Times New Roman"/>
          <w:b/>
          <w:sz w:val="22"/>
          <w:szCs w:val="22"/>
        </w:rPr>
      </w:pPr>
    </w:p>
    <w:bookmarkEnd w:id="0"/>
    <w:sectPr w:rsidR="00C92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72">
    <w:panose1 w:val="020B0503030000000003"/>
    <w:charset w:val="00"/>
    <w:family w:val="swiss"/>
    <w:pitch w:val="variable"/>
    <w:sig w:usb0="A00002EF" w:usb1="5000205B" w:usb2="00000008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00C62"/>
    <w:multiLevelType w:val="hybridMultilevel"/>
    <w:tmpl w:val="043E18DC"/>
    <w:lvl w:ilvl="0" w:tplc="0BC833E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36"/>
        <w:szCs w:val="36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985AB1"/>
    <w:multiLevelType w:val="hybridMultilevel"/>
    <w:tmpl w:val="0A1E7C2E"/>
    <w:lvl w:ilvl="0" w:tplc="0EB233F8">
      <w:start w:val="1"/>
      <w:numFmt w:val="bullet"/>
      <w:lvlText w:val="∙"/>
      <w:lvlJc w:val="left"/>
      <w:pPr>
        <w:ind w:left="360" w:hanging="360"/>
      </w:pPr>
      <w:rPr>
        <w:rFonts w:ascii="72" w:hAnsi="72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EB"/>
    <w:rsid w:val="00000095"/>
    <w:rsid w:val="00007D0B"/>
    <w:rsid w:val="00047FC6"/>
    <w:rsid w:val="0005293E"/>
    <w:rsid w:val="00052ADB"/>
    <w:rsid w:val="000C5668"/>
    <w:rsid w:val="000C5CC3"/>
    <w:rsid w:val="000C5EFD"/>
    <w:rsid w:val="000E5140"/>
    <w:rsid w:val="000F3F80"/>
    <w:rsid w:val="001156BE"/>
    <w:rsid w:val="00143148"/>
    <w:rsid w:val="00146A5E"/>
    <w:rsid w:val="00153920"/>
    <w:rsid w:val="0021296F"/>
    <w:rsid w:val="002217E0"/>
    <w:rsid w:val="00235132"/>
    <w:rsid w:val="00274AA1"/>
    <w:rsid w:val="00277477"/>
    <w:rsid w:val="002836A4"/>
    <w:rsid w:val="002959BD"/>
    <w:rsid w:val="002C7AEF"/>
    <w:rsid w:val="002F2D48"/>
    <w:rsid w:val="00302D94"/>
    <w:rsid w:val="00306125"/>
    <w:rsid w:val="00332A0C"/>
    <w:rsid w:val="00366411"/>
    <w:rsid w:val="00367094"/>
    <w:rsid w:val="003B0523"/>
    <w:rsid w:val="003C7E00"/>
    <w:rsid w:val="00412222"/>
    <w:rsid w:val="00436429"/>
    <w:rsid w:val="0045350E"/>
    <w:rsid w:val="00470A23"/>
    <w:rsid w:val="0047410A"/>
    <w:rsid w:val="004E11BE"/>
    <w:rsid w:val="004F341D"/>
    <w:rsid w:val="005053B6"/>
    <w:rsid w:val="00512BC1"/>
    <w:rsid w:val="0052397F"/>
    <w:rsid w:val="005353F8"/>
    <w:rsid w:val="00542F51"/>
    <w:rsid w:val="00552F92"/>
    <w:rsid w:val="005A038C"/>
    <w:rsid w:val="0063172F"/>
    <w:rsid w:val="00634268"/>
    <w:rsid w:val="00642D25"/>
    <w:rsid w:val="006D19FC"/>
    <w:rsid w:val="00730A5A"/>
    <w:rsid w:val="007354DF"/>
    <w:rsid w:val="007662C1"/>
    <w:rsid w:val="00787B29"/>
    <w:rsid w:val="007B19C7"/>
    <w:rsid w:val="007E5FEB"/>
    <w:rsid w:val="0085605D"/>
    <w:rsid w:val="00891D65"/>
    <w:rsid w:val="008C2246"/>
    <w:rsid w:val="0096227B"/>
    <w:rsid w:val="009F4C11"/>
    <w:rsid w:val="00A302AE"/>
    <w:rsid w:val="00A34C42"/>
    <w:rsid w:val="00A75C48"/>
    <w:rsid w:val="00A82288"/>
    <w:rsid w:val="00A93C78"/>
    <w:rsid w:val="00AA1EA9"/>
    <w:rsid w:val="00AD2464"/>
    <w:rsid w:val="00B01020"/>
    <w:rsid w:val="00B12E26"/>
    <w:rsid w:val="00B823D2"/>
    <w:rsid w:val="00B90969"/>
    <w:rsid w:val="00BB1AEF"/>
    <w:rsid w:val="00BF0106"/>
    <w:rsid w:val="00C15A79"/>
    <w:rsid w:val="00C565DC"/>
    <w:rsid w:val="00C70613"/>
    <w:rsid w:val="00C905B9"/>
    <w:rsid w:val="00C92060"/>
    <w:rsid w:val="00CE4339"/>
    <w:rsid w:val="00CE6CEB"/>
    <w:rsid w:val="00D04194"/>
    <w:rsid w:val="00D30E7D"/>
    <w:rsid w:val="00D44538"/>
    <w:rsid w:val="00DB091C"/>
    <w:rsid w:val="00DB4C6B"/>
    <w:rsid w:val="00DD5708"/>
    <w:rsid w:val="00E22C58"/>
    <w:rsid w:val="00ED3E00"/>
    <w:rsid w:val="00F066C5"/>
    <w:rsid w:val="00F25580"/>
    <w:rsid w:val="00F27528"/>
    <w:rsid w:val="00F32DD9"/>
    <w:rsid w:val="00F41A86"/>
    <w:rsid w:val="00F5185F"/>
    <w:rsid w:val="00F55728"/>
    <w:rsid w:val="00F82CF7"/>
    <w:rsid w:val="00FA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A7491"/>
  <w15:chartTrackingRefBased/>
  <w15:docId w15:val="{52A1AD60-66A8-41DA-BA27-E57313EFC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969"/>
    <w:pPr>
      <w:spacing w:line="279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B90969"/>
    <w:pPr>
      <w:ind w:left="720"/>
      <w:contextualSpacing/>
    </w:pPr>
  </w:style>
  <w:style w:type="character" w:customStyle="1" w:styleId="PrrafodelistaCar">
    <w:name w:val="Párrafo de lista Car"/>
    <w:basedOn w:val="Fuentedeprrafopredeter"/>
    <w:link w:val="Prrafodelista"/>
    <w:uiPriority w:val="34"/>
    <w:rsid w:val="00B90969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90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styleId="Textoennegrita">
    <w:name w:val="Strong"/>
    <w:basedOn w:val="Fuentedeprrafopredeter"/>
    <w:uiPriority w:val="22"/>
    <w:qFormat/>
    <w:rsid w:val="004535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93112-32DC-4525-A4F8-923DA64CD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A, ELISA (FCRB)</dc:creator>
  <cp:keywords/>
  <dc:description/>
  <cp:lastModifiedBy>MORAGA, ELISA (FCRB)</cp:lastModifiedBy>
  <cp:revision>21</cp:revision>
  <dcterms:created xsi:type="dcterms:W3CDTF">2026-04-24T09:51:00Z</dcterms:created>
  <dcterms:modified xsi:type="dcterms:W3CDTF">2026-05-18T15:49:00Z</dcterms:modified>
</cp:coreProperties>
</file>